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E8F" w:rsidRPr="005F7568" w:rsidRDefault="00D6128B" w:rsidP="00A30E8F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1</w:t>
      </w:r>
      <w:r w:rsidR="00A30E8F"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Table</w:t>
      </w:r>
      <w:bookmarkStart w:id="0" w:name="_GoBack"/>
      <w:bookmarkEnd w:id="0"/>
      <w:r w:rsidR="00A30E8F">
        <w:rPr>
          <w:b/>
          <w:sz w:val="24"/>
          <w:szCs w:val="24"/>
        </w:rPr>
        <w:t>:</w:t>
      </w:r>
      <w:r w:rsidR="00A30E8F" w:rsidRPr="00290BA4">
        <w:rPr>
          <w:rFonts w:hint="eastAsia"/>
          <w:b/>
          <w:sz w:val="24"/>
          <w:szCs w:val="24"/>
        </w:rPr>
        <w:t xml:space="preserve"> Prevalence of </w:t>
      </w:r>
      <w:r w:rsidR="00A30E8F">
        <w:rPr>
          <w:b/>
          <w:sz w:val="24"/>
          <w:szCs w:val="24"/>
        </w:rPr>
        <w:t>s</w:t>
      </w:r>
      <w:r w:rsidR="00A30E8F" w:rsidRPr="00290BA4">
        <w:rPr>
          <w:rFonts w:hint="eastAsia"/>
          <w:b/>
          <w:sz w:val="24"/>
          <w:szCs w:val="24"/>
        </w:rPr>
        <w:t xml:space="preserve">moking </w:t>
      </w:r>
      <w:r w:rsidR="00A30E8F">
        <w:rPr>
          <w:b/>
          <w:sz w:val="24"/>
          <w:szCs w:val="24"/>
        </w:rPr>
        <w:t>c</w:t>
      </w:r>
      <w:r w:rsidR="00A30E8F" w:rsidRPr="00290BA4">
        <w:rPr>
          <w:rFonts w:hint="eastAsia"/>
          <w:b/>
          <w:sz w:val="24"/>
          <w:szCs w:val="24"/>
        </w:rPr>
        <w:t>essation</w:t>
      </w:r>
      <w:r w:rsidR="00A30E8F">
        <w:rPr>
          <w:b/>
          <w:sz w:val="24"/>
          <w:szCs w:val="24"/>
        </w:rPr>
        <w:t xml:space="preserve"> and quitting drinking among participants with and without cardiovascular d</w:t>
      </w:r>
      <w:r w:rsidR="00A30E8F" w:rsidRPr="00290BA4">
        <w:rPr>
          <w:b/>
          <w:sz w:val="24"/>
          <w:szCs w:val="24"/>
        </w:rPr>
        <w:t>isea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A30E8F" w:rsidTr="00A52D25">
        <w:tc>
          <w:tcPr>
            <w:tcW w:w="1992" w:type="dxa"/>
          </w:tcPr>
          <w:p w:rsidR="00A30E8F" w:rsidRDefault="00A30E8F" w:rsidP="00A52D25">
            <w:pPr>
              <w:jc w:val="left"/>
            </w:pPr>
          </w:p>
        </w:tc>
        <w:tc>
          <w:tcPr>
            <w:tcW w:w="5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0E8F" w:rsidRPr="005F7568" w:rsidRDefault="002F1074" w:rsidP="00A52D25">
            <w:pPr>
              <w:jc w:val="center"/>
              <w:rPr>
                <w:b/>
              </w:rPr>
            </w:pPr>
            <w:r>
              <w:rPr>
                <w:b/>
              </w:rPr>
              <w:t>Disease</w:t>
            </w:r>
            <w:r w:rsidR="00A30E8F" w:rsidRPr="005F7568">
              <w:rPr>
                <w:rFonts w:hint="eastAsia"/>
                <w:b/>
              </w:rPr>
              <w:t xml:space="preserve"> Group</w:t>
            </w:r>
            <w:r w:rsidR="00A30E8F" w:rsidRPr="00AB57BB">
              <w:rPr>
                <w:vertAlign w:val="superscript"/>
              </w:rPr>
              <w:t>a</w:t>
            </w:r>
          </w:p>
        </w:tc>
        <w:tc>
          <w:tcPr>
            <w:tcW w:w="59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rFonts w:hint="eastAsia"/>
                <w:b/>
              </w:rPr>
              <w:t>Control Group</w:t>
            </w:r>
            <w:r w:rsidRPr="00AB57BB">
              <w:rPr>
                <w:vertAlign w:val="superscript"/>
              </w:rPr>
              <w:t>a</w:t>
            </w:r>
          </w:p>
        </w:tc>
      </w:tr>
      <w:tr w:rsidR="00A30E8F" w:rsidTr="00A52D25">
        <w:tc>
          <w:tcPr>
            <w:tcW w:w="1992" w:type="dxa"/>
          </w:tcPr>
          <w:p w:rsidR="00A30E8F" w:rsidRDefault="00A30E8F" w:rsidP="00A52D25">
            <w:pPr>
              <w:jc w:val="left"/>
            </w:pP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rFonts w:hint="eastAsia"/>
                <w:b/>
              </w:rPr>
              <w:t>Overall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rFonts w:hint="eastAsia"/>
                <w:b/>
              </w:rPr>
              <w:t>Women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rFonts w:hint="eastAsia"/>
                <w:b/>
              </w:rPr>
              <w:t>Men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rFonts w:hint="eastAsia"/>
                <w:b/>
              </w:rPr>
              <w:t>Overall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rFonts w:hint="eastAsia"/>
                <w:b/>
              </w:rPr>
              <w:t>Women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rFonts w:hint="eastAsia"/>
                <w:b/>
              </w:rPr>
              <w:t>Men</w:t>
            </w:r>
          </w:p>
        </w:tc>
      </w:tr>
      <w:tr w:rsidR="00A30E8F" w:rsidTr="00A52D25"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b/>
              </w:rPr>
              <w:t>N(%, 95%CI)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b/>
              </w:rPr>
              <w:t>N(%, 95%CI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b/>
              </w:rPr>
              <w:t>N(%, 95%CI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b/>
              </w:rPr>
              <w:t>N(%, 95%CI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b/>
              </w:rPr>
              <w:t>N(%, 95%CI)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bottom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  <w:r w:rsidRPr="005F7568">
              <w:rPr>
                <w:b/>
              </w:rPr>
              <w:t>N(%, 95%CI)</w:t>
            </w:r>
          </w:p>
        </w:tc>
      </w:tr>
      <w:tr w:rsidR="00A30E8F" w:rsidTr="00A52D25">
        <w:tc>
          <w:tcPr>
            <w:tcW w:w="1992" w:type="dxa"/>
            <w:tcBorders>
              <w:bottom w:val="nil"/>
            </w:tcBorders>
            <w:vAlign w:val="center"/>
          </w:tcPr>
          <w:p w:rsidR="00A30E8F" w:rsidRDefault="00A30E8F" w:rsidP="00A52D25">
            <w:pPr>
              <w:jc w:val="left"/>
              <w:rPr>
                <w:b/>
              </w:rPr>
            </w:pPr>
            <w:r w:rsidRPr="00E64CF9">
              <w:rPr>
                <w:b/>
              </w:rPr>
              <w:t>Smoking Cessation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Pr="005F7568" w:rsidRDefault="00A30E8F" w:rsidP="00A52D25">
            <w:pPr>
              <w:jc w:val="center"/>
              <w:rPr>
                <w:b/>
              </w:rPr>
            </w:pPr>
          </w:p>
        </w:tc>
      </w:tr>
      <w:tr w:rsidR="00A30E8F" w:rsidTr="00A52D25">
        <w:tc>
          <w:tcPr>
            <w:tcW w:w="1992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left"/>
            </w:pPr>
            <w:r>
              <w:rPr>
                <w:rFonts w:hint="eastAsia"/>
              </w:rPr>
              <w:t>Participants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808 (</w:t>
            </w:r>
            <w:r>
              <w:t>28.9, 27.2-30.6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73 (</w:t>
            </w:r>
            <w:r>
              <w:t>25.8, 20.8-31.3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735 (</w:t>
            </w:r>
            <w:r>
              <w:t>29.3, 27.5-31.1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1096 (</w:t>
            </w:r>
            <w:r>
              <w:t>13.3, 12.6-14.1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84 (</w:t>
            </w:r>
            <w:r>
              <w:t>15.0, 12.1-18.2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1012 (</w:t>
            </w:r>
            <w:r>
              <w:t>13.2, 12.5-14.0</w:t>
            </w:r>
            <w:r>
              <w:rPr>
                <w:rFonts w:hint="eastAsia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left"/>
            </w:pPr>
            <w:r>
              <w:rPr>
                <w:rFonts w:hint="eastAsia"/>
              </w:rPr>
              <w:t>Location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>Urban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517 (</w:t>
            </w:r>
            <w:r>
              <w:t>31.8, 29.6-34.2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1 (</w:t>
            </w:r>
            <w:r>
              <w:t>27.2, 20.2-35.0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76 (</w:t>
            </w:r>
            <w:r>
              <w:t>32.3, 29.9-34.8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585 (</w:t>
            </w:r>
            <w:r>
              <w:t>17.4, 16.1-18.7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5 (</w:t>
            </w:r>
            <w:r>
              <w:t>17.2, 12.3-23.2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550 (</w:t>
            </w:r>
            <w:r>
              <w:t>17.4, 16.1-18.8</w:t>
            </w:r>
            <w:r>
              <w:rPr>
                <w:rFonts w:hint="eastAsia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 xml:space="preserve"> High-income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60 (</w:t>
            </w:r>
            <w:r>
              <w:t>30.1, 27.0-33.2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16 (</w:t>
            </w:r>
            <w:r>
              <w:t>21.6, 12.9-32.7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44 (</w:t>
            </w:r>
            <w:r>
              <w:t>30.9, 27.6-34.2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40 (</w:t>
            </w:r>
            <w:r>
              <w:t>12.6, 11.2-14.2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13 (</w:t>
            </w:r>
            <w:r>
              <w:t>10.6, 5.8-17.4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27 (</w:t>
            </w:r>
            <w:r>
              <w:t>12.8, 11.3-14.4</w:t>
            </w:r>
            <w:r>
              <w:rPr>
                <w:rFonts w:hint="eastAsia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 xml:space="preserve"> Low-income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57 (</w:t>
            </w:r>
            <w:r>
              <w:t>33.9,30.5-37.4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5 (</w:t>
            </w:r>
            <w:r>
              <w:t>32.5, 22.2-44.1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32 (</w:t>
            </w:r>
            <w:r>
              <w:t>34.0, 30.5-37.7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45 (</w:t>
            </w:r>
            <w:r>
              <w:t>23.5, 21.4-25.8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2 (</w:t>
            </w:r>
            <w:r>
              <w:t>27.5, 18.1-38.6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23 (</w:t>
            </w:r>
            <w:r>
              <w:t>23.3, 21.1-25.6</w:t>
            </w:r>
            <w:r>
              <w:rPr>
                <w:rFonts w:hint="eastAsia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>Rural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91 (</w:t>
            </w:r>
            <w:r>
              <w:t>24.9, 22.4-27.5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2 (</w:t>
            </w:r>
            <w:r>
              <w:t>24.2, 17.2-32.5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59 (</w:t>
            </w:r>
            <w:r>
              <w:t>25.0, 22.4-27.7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511 (</w:t>
            </w:r>
            <w:r>
              <w:t>10.5, 9.7-11.4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9 (</w:t>
            </w:r>
            <w:r>
              <w:t>13.7, 10.3-17.6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62 (</w:t>
            </w:r>
            <w:r>
              <w:t>10.3, 9.4-11.2</w:t>
            </w:r>
            <w:r>
              <w:rPr>
                <w:rFonts w:hint="eastAsia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 xml:space="preserve"> High-income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46 (</w:t>
            </w:r>
            <w:r>
              <w:t>22.7,20.2-25.3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0 (</w:t>
            </w:r>
            <w:r>
              <w:t>23.4, 16.4-31.7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16 (</w:t>
            </w:r>
            <w:r>
              <w:t>22.6, 20.0-25.4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23 (</w:t>
            </w:r>
            <w:r>
              <w:t>9.1, 8.3-10.0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4 (</w:t>
            </w:r>
            <w:r>
              <w:t>12.5, 9.2-16.4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79 (</w:t>
            </w:r>
            <w:r>
              <w:t>8.9, 8.0-9.8</w:t>
            </w:r>
            <w:r>
              <w:rPr>
                <w:rFonts w:hint="eastAsia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 xml:space="preserve"> Low-income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5 (</w:t>
            </w:r>
            <w:r>
              <w:t>52.9, 41.8-63.9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 (</w:t>
            </w:r>
            <w:r>
              <w:t>50.0, 6.8-93.2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3 (</w:t>
            </w:r>
            <w:r>
              <w:t>53.1, 41.7-64.3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88 (</w:t>
            </w:r>
            <w:r>
              <w:t>38.4, 32.1-45.1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5 (</w:t>
            </w:r>
            <w:r>
              <w:t>71.4, 29.0-96.3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83 (</w:t>
            </w:r>
            <w:r>
              <w:t>37.4, 31.0-44.1</w:t>
            </w:r>
            <w:r>
              <w:rPr>
                <w:rFonts w:hint="eastAsia"/>
              </w:rPr>
              <w:t>)</w:t>
            </w:r>
          </w:p>
        </w:tc>
      </w:tr>
      <w:tr w:rsidR="00A30E8F" w:rsidTr="00A52D25">
        <w:tc>
          <w:tcPr>
            <w:tcW w:w="1992" w:type="dxa"/>
            <w:vAlign w:val="center"/>
          </w:tcPr>
          <w:p w:rsidR="00A30E8F" w:rsidRDefault="00A30E8F" w:rsidP="00A52D25">
            <w:pPr>
              <w:jc w:val="left"/>
            </w:pPr>
            <w:r>
              <w:rPr>
                <w:rFonts w:hint="eastAsia"/>
              </w:rPr>
              <w:t>Education</w:t>
            </w: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</w:p>
        </w:tc>
      </w:tr>
      <w:tr w:rsidR="00A30E8F" w:rsidTr="00A52D25">
        <w:tc>
          <w:tcPr>
            <w:tcW w:w="1992" w:type="dxa"/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>High</w:t>
            </w: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105 (</w:t>
            </w:r>
            <w:r>
              <w:t>32.2, 27.2-37.6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25.0, 3.2-65.1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103 (</w:t>
            </w:r>
            <w:r>
              <w:t>32.4, 27.3-37.5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149 (</w:t>
            </w:r>
            <w:r>
              <w:t>21.0, 18.1-24.2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 (</w:t>
            </w:r>
            <w:r>
              <w:t>21.4, 4.7-50.8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146 (</w:t>
            </w:r>
            <w:r>
              <w:t>21.0, 18.0-24.2</w:t>
            </w:r>
            <w:r>
              <w:rPr>
                <w:rFonts w:hint="eastAsia"/>
              </w:rPr>
              <w:t>)</w:t>
            </w:r>
          </w:p>
        </w:tc>
      </w:tr>
      <w:tr w:rsidR="00A30E8F" w:rsidTr="00A30E8F">
        <w:tc>
          <w:tcPr>
            <w:tcW w:w="1992" w:type="dxa"/>
            <w:tcBorders>
              <w:bottom w:val="nil"/>
            </w:tcBorders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>Middle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40 (</w:t>
            </w:r>
            <w:r>
              <w:t>27.2, 25.1-29.5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6 (</w:t>
            </w:r>
            <w:r>
              <w:t>26.3, 17.9-36.1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14 (</w:t>
            </w:r>
            <w:r>
              <w:t>27.3, 25.1-29.6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634 (</w:t>
            </w:r>
            <w:r>
              <w:t>12.0, 11.1-12.9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6 (</w:t>
            </w:r>
            <w:r>
              <w:t>13.3, 9.5-18.0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598 (</w:t>
            </w:r>
            <w:r>
              <w:t>11.9, 11.0-12.8</w:t>
            </w:r>
            <w:r>
              <w:rPr>
                <w:rFonts w:hint="eastAsia"/>
              </w:rPr>
              <w:t>)</w:t>
            </w:r>
          </w:p>
        </w:tc>
      </w:tr>
      <w:tr w:rsidR="00A30E8F" w:rsidTr="00A30E8F"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>Low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63 (</w:t>
            </w:r>
            <w:r>
              <w:t>30.9, 27.8-34.1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5 (</w:t>
            </w:r>
            <w:r>
              <w:t>25.6, 19.3-32.7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18 (</w:t>
            </w:r>
            <w:r>
              <w:t>32.3, 28.8-36.0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 xml:space="preserve">313 </w:t>
            </w:r>
            <w:r>
              <w:t>(14.2, 12.8-15.7)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5 (</w:t>
            </w:r>
            <w:r>
              <w:t>16.2, 12.1-21.1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68 (</w:t>
            </w:r>
            <w:r>
              <w:t>13.9, 12.4-15.5</w:t>
            </w:r>
            <w:r>
              <w:rPr>
                <w:rFonts w:hint="eastAsia"/>
              </w:rPr>
              <w:t>)</w:t>
            </w:r>
          </w:p>
        </w:tc>
      </w:tr>
      <w:tr w:rsidR="00A30E8F" w:rsidTr="00A30E8F"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left"/>
              <w:rPr>
                <w:b/>
              </w:rPr>
            </w:pPr>
            <w:r w:rsidRPr="007609C0">
              <w:rPr>
                <w:rFonts w:hint="eastAsia"/>
                <w:b/>
              </w:rPr>
              <w:t xml:space="preserve">Quitting </w:t>
            </w:r>
            <w:r w:rsidRPr="007609C0">
              <w:rPr>
                <w:b/>
              </w:rPr>
              <w:t>D</w:t>
            </w:r>
            <w:r w:rsidRPr="007609C0">
              <w:rPr>
                <w:rFonts w:hint="eastAsia"/>
                <w:b/>
              </w:rPr>
              <w:t>rink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A30E8F" w:rsidRDefault="00A30E8F" w:rsidP="00A52D25">
            <w:pPr>
              <w:jc w:val="center"/>
            </w:pPr>
          </w:p>
        </w:tc>
      </w:tr>
      <w:tr w:rsidR="00A30E8F" w:rsidTr="00A52D25">
        <w:tc>
          <w:tcPr>
            <w:tcW w:w="1992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left"/>
            </w:pPr>
            <w:r>
              <w:rPr>
                <w:rFonts w:hint="eastAsia"/>
              </w:rPr>
              <w:t>Participants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599 (</w:t>
            </w:r>
            <w:r>
              <w:t>25.1,23.3-26.8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82 (</w:t>
            </w:r>
            <w:r>
              <w:t>29.2, 23.9-34.9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517 (</w:t>
            </w:r>
            <w:r>
              <w:t>24.5, 22.7-26.4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659 (</w:t>
            </w:r>
            <w:r>
              <w:t>8.8, 8.2-9.5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126 (</w:t>
            </w:r>
            <w:r>
              <w:t>12.4, 10.4-14.6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tcBorders>
              <w:top w:val="nil"/>
            </w:tcBorders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533 (</w:t>
            </w:r>
            <w:r>
              <w:t>8.3, 7.6-9.0</w:t>
            </w:r>
            <w:r>
              <w:rPr>
                <w:rFonts w:hint="eastAsia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jc w:val="left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Location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100" w:firstLine="200"/>
              <w:jc w:val="left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Urban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347 (</w:t>
            </w:r>
            <w:r w:rsidRPr="007609C0">
              <w:rPr>
                <w:color w:val="000000" w:themeColor="text1"/>
              </w:rPr>
              <w:t>25.8, 23.5-28.3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54 (</w:t>
            </w:r>
            <w:r w:rsidRPr="007609C0">
              <w:rPr>
                <w:color w:val="000000" w:themeColor="text1"/>
              </w:rPr>
              <w:t>30.0, 23.4-37.3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93 (</w:t>
            </w:r>
            <w:r w:rsidRPr="007609C0">
              <w:rPr>
                <w:color w:val="000000" w:themeColor="text1"/>
              </w:rPr>
              <w:t>25.2, 22.7-27.8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332 (</w:t>
            </w:r>
            <w:r w:rsidRPr="007609C0">
              <w:rPr>
                <w:color w:val="000000" w:themeColor="text1"/>
              </w:rPr>
              <w:t>10.1, 9.1-11.2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79 (</w:t>
            </w:r>
            <w:r w:rsidRPr="007609C0">
              <w:rPr>
                <w:color w:val="000000" w:themeColor="text1"/>
              </w:rPr>
              <w:t>13.0, 10.4-15.9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53 (</w:t>
            </w:r>
            <w:r w:rsidRPr="007609C0">
              <w:rPr>
                <w:color w:val="000000" w:themeColor="text1"/>
              </w:rPr>
              <w:t>9.4, 8.4-10.6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200" w:firstLine="400"/>
              <w:jc w:val="left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High-income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128 (</w:t>
            </w:r>
            <w:r w:rsidRPr="007609C0">
              <w:rPr>
                <w:color w:val="000000" w:themeColor="text1"/>
              </w:rPr>
              <w:t>19.1, 16.2-22.3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14 (</w:t>
            </w:r>
            <w:r w:rsidRPr="007609C0">
              <w:rPr>
                <w:color w:val="000000" w:themeColor="text1"/>
              </w:rPr>
              <w:t>18.4, 10.5-29.0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114 (</w:t>
            </w:r>
            <w:r w:rsidRPr="007609C0">
              <w:rPr>
                <w:color w:val="000000" w:themeColor="text1"/>
              </w:rPr>
              <w:t>19.2, 16.1-22.6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122 (</w:t>
            </w:r>
            <w:r w:rsidRPr="007609C0">
              <w:rPr>
                <w:color w:val="000000" w:themeColor="text1"/>
              </w:rPr>
              <w:t>7.5, 6.3-8.9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16 (</w:t>
            </w:r>
            <w:r w:rsidRPr="007609C0">
              <w:rPr>
                <w:color w:val="000000" w:themeColor="text1"/>
              </w:rPr>
              <w:t>8.9, 5.2-14.1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106 (</w:t>
            </w:r>
            <w:r w:rsidRPr="007609C0">
              <w:rPr>
                <w:color w:val="000000" w:themeColor="text1"/>
              </w:rPr>
              <w:t>7.4, 6.1-8.8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200" w:firstLine="400"/>
              <w:jc w:val="left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Low-income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19 (</w:t>
            </w:r>
            <w:r w:rsidRPr="007609C0">
              <w:rPr>
                <w:color w:val="000000" w:themeColor="text1"/>
              </w:rPr>
              <w:t>32.6, 29.1-36.3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40 (</w:t>
            </w:r>
            <w:r w:rsidRPr="007609C0">
              <w:rPr>
                <w:color w:val="000000" w:themeColor="text1"/>
              </w:rPr>
              <w:t>38.5, 29.1-48.5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179 (</w:t>
            </w:r>
            <w:r w:rsidRPr="007609C0">
              <w:rPr>
                <w:color w:val="000000" w:themeColor="text1"/>
              </w:rPr>
              <w:t>31.5, 27.7-35.5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10 (</w:t>
            </w:r>
            <w:r w:rsidRPr="007609C0">
              <w:rPr>
                <w:color w:val="000000" w:themeColor="text1"/>
              </w:rPr>
              <w:t>12.6, 11.0-14.3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63 (</w:t>
            </w:r>
            <w:r w:rsidRPr="007609C0">
              <w:rPr>
                <w:color w:val="000000" w:themeColor="text1"/>
              </w:rPr>
              <w:t>14.6, 11.4-18.3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147 (</w:t>
            </w:r>
            <w:r w:rsidRPr="007609C0">
              <w:rPr>
                <w:color w:val="000000" w:themeColor="text1"/>
              </w:rPr>
              <w:t>11.9, 10.1-13.8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100" w:firstLine="200"/>
              <w:jc w:val="left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Rural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52 (</w:t>
            </w:r>
            <w:r w:rsidRPr="007609C0">
              <w:rPr>
                <w:color w:val="000000" w:themeColor="text1"/>
              </w:rPr>
              <w:t>24.1, 21.5-26.8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8 (</w:t>
            </w:r>
            <w:r w:rsidRPr="007609C0">
              <w:rPr>
                <w:color w:val="000000" w:themeColor="text1"/>
              </w:rPr>
              <w:t>27.7, 19.3-37.5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24 (</w:t>
            </w:r>
            <w:r w:rsidRPr="007609C0">
              <w:rPr>
                <w:color w:val="000000" w:themeColor="text1"/>
              </w:rPr>
              <w:t>23.7, 21.0-26.5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327 (</w:t>
            </w:r>
            <w:r w:rsidRPr="007609C0">
              <w:rPr>
                <w:color w:val="000000" w:themeColor="text1"/>
              </w:rPr>
              <w:t>7.8, 7.0-8.7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47 (</w:t>
            </w:r>
            <w:r w:rsidRPr="007609C0">
              <w:rPr>
                <w:color w:val="000000" w:themeColor="text1"/>
              </w:rPr>
              <w:t>11.5, 8.6-15.0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80 (</w:t>
            </w:r>
            <w:r w:rsidRPr="007609C0">
              <w:rPr>
                <w:color w:val="000000" w:themeColor="text1"/>
              </w:rPr>
              <w:t>7.4, 6.6-8.3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200" w:firstLine="400"/>
              <w:jc w:val="left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High-income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06 (</w:t>
            </w:r>
            <w:r w:rsidRPr="007609C0">
              <w:rPr>
                <w:color w:val="000000" w:themeColor="text1"/>
              </w:rPr>
              <w:t>21.7, 19.1-24.5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6 (</w:t>
            </w:r>
            <w:r w:rsidRPr="007609C0">
              <w:rPr>
                <w:color w:val="000000" w:themeColor="text1"/>
              </w:rPr>
              <w:t>28.3, 19.1-37.5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180 (</w:t>
            </w:r>
            <w:r w:rsidRPr="007609C0">
              <w:rPr>
                <w:color w:val="000000" w:themeColor="text1"/>
              </w:rPr>
              <w:t>21.0, 18.3-23.9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61 (</w:t>
            </w:r>
            <w:r w:rsidRPr="007609C0">
              <w:rPr>
                <w:color w:val="000000" w:themeColor="text1"/>
              </w:rPr>
              <w:t>6.7, 6.0-7.6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40 (</w:t>
            </w:r>
            <w:r w:rsidRPr="007609C0">
              <w:rPr>
                <w:color w:val="000000" w:themeColor="text1"/>
              </w:rPr>
              <w:t>10.9, 7.9-14.5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21 (</w:t>
            </w:r>
            <w:r w:rsidRPr="007609C0">
              <w:rPr>
                <w:color w:val="000000" w:themeColor="text1"/>
              </w:rPr>
              <w:t>6.3, 5.5-7.1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</w:tr>
      <w:tr w:rsidR="00A30E8F" w:rsidTr="00A52D25"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Default="00A30E8F" w:rsidP="00A52D25">
            <w:pPr>
              <w:ind w:firstLineChars="200" w:firstLine="400"/>
              <w:jc w:val="left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lastRenderedPageBreak/>
              <w:t>Low-income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46 (</w:t>
            </w:r>
            <w:r w:rsidRPr="007609C0">
              <w:rPr>
                <w:color w:val="000000" w:themeColor="text1"/>
              </w:rPr>
              <w:t>46.0, 36.0-56.3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2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2 (</w:t>
            </w:r>
            <w:r w:rsidRPr="007609C0">
              <w:rPr>
                <w:color w:val="000000" w:themeColor="text1"/>
              </w:rPr>
              <w:t>22.2, 2.8-60.0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44 (</w:t>
            </w:r>
            <w:r w:rsidRPr="007609C0">
              <w:rPr>
                <w:color w:val="000000" w:themeColor="text1"/>
              </w:rPr>
              <w:t>48.4, 37.7-59.1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66 (</w:t>
            </w:r>
            <w:r w:rsidRPr="007609C0">
              <w:rPr>
                <w:color w:val="000000" w:themeColor="text1"/>
              </w:rPr>
              <w:t>22.6, 17.9-27.8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7 (</w:t>
            </w:r>
            <w:r w:rsidRPr="007609C0">
              <w:rPr>
                <w:color w:val="000000" w:themeColor="text1"/>
              </w:rPr>
              <w:t>17.5, 7.3-32.8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93" w:type="dxa"/>
            <w:shd w:val="clear" w:color="auto" w:fill="FBE4D5" w:themeFill="accent2" w:themeFillTint="33"/>
            <w:vAlign w:val="center"/>
          </w:tcPr>
          <w:p w:rsidR="00A30E8F" w:rsidRPr="007609C0" w:rsidRDefault="00A30E8F" w:rsidP="00A52D25">
            <w:pPr>
              <w:jc w:val="center"/>
              <w:rPr>
                <w:color w:val="000000" w:themeColor="text1"/>
              </w:rPr>
            </w:pPr>
            <w:r w:rsidRPr="007609C0">
              <w:rPr>
                <w:rFonts w:hint="eastAsia"/>
                <w:color w:val="000000" w:themeColor="text1"/>
              </w:rPr>
              <w:t>59 (</w:t>
            </w:r>
            <w:r w:rsidRPr="007609C0">
              <w:rPr>
                <w:color w:val="000000" w:themeColor="text1"/>
              </w:rPr>
              <w:t>23.4, 18.3-29.1</w:t>
            </w:r>
            <w:r w:rsidRPr="007609C0">
              <w:rPr>
                <w:rFonts w:hint="eastAsia"/>
                <w:color w:val="000000" w:themeColor="text1"/>
              </w:rPr>
              <w:t>)</w:t>
            </w:r>
          </w:p>
        </w:tc>
      </w:tr>
      <w:tr w:rsidR="00A30E8F" w:rsidTr="00A52D25">
        <w:tc>
          <w:tcPr>
            <w:tcW w:w="1992" w:type="dxa"/>
            <w:vAlign w:val="center"/>
          </w:tcPr>
          <w:p w:rsidR="00A30E8F" w:rsidRDefault="00A30E8F" w:rsidP="00A52D25">
            <w:pPr>
              <w:jc w:val="left"/>
            </w:pPr>
            <w:r>
              <w:rPr>
                <w:rFonts w:hint="eastAsia"/>
              </w:rPr>
              <w:t>Education</w:t>
            </w: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</w:p>
        </w:tc>
      </w:tr>
      <w:tr w:rsidR="00A30E8F" w:rsidTr="00A52D25">
        <w:tc>
          <w:tcPr>
            <w:tcW w:w="1992" w:type="dxa"/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>High</w:t>
            </w: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82 (</w:t>
            </w:r>
            <w:r>
              <w:t>24.3, 19.8-29.2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8 (</w:t>
            </w:r>
            <w:r>
              <w:t>23.5, 10.8-41.2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74 (</w:t>
            </w:r>
            <w:r>
              <w:t>24.3, 19.6-29.6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97 (</w:t>
            </w:r>
            <w:r>
              <w:t>9.8, 8.0-11.8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3 (</w:t>
            </w:r>
            <w:r>
              <w:t>11.8, 7.6-17.2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74 (</w:t>
            </w:r>
            <w:r>
              <w:t>9.3, 7.4-11.5</w:t>
            </w:r>
            <w:r>
              <w:rPr>
                <w:rFonts w:hint="eastAsia"/>
              </w:rPr>
              <w:t>)</w:t>
            </w:r>
          </w:p>
        </w:tc>
      </w:tr>
      <w:tr w:rsidR="00A30E8F" w:rsidTr="00A52D25">
        <w:tc>
          <w:tcPr>
            <w:tcW w:w="1992" w:type="dxa"/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>Middle</w:t>
            </w: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10 (</w:t>
            </w:r>
            <w:r>
              <w:t>22.9, 20.7-25.2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3 (</w:t>
            </w:r>
            <w:r>
              <w:t>25.2, 18.0-33.5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77 (</w:t>
            </w:r>
            <w:r>
              <w:t>22.6, 20.3-25.1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61 (</w:t>
            </w:r>
            <w:r>
              <w:t>7.9, 7.1-8.7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55 (</w:t>
            </w:r>
            <w:r>
              <w:t>10.4, 7.9-13.3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306 (</w:t>
            </w:r>
            <w:r>
              <w:t>7.6, 6.8-8.4</w:t>
            </w:r>
            <w:r>
              <w:rPr>
                <w:rFonts w:hint="eastAsia"/>
              </w:rPr>
              <w:t>)</w:t>
            </w:r>
          </w:p>
        </w:tc>
      </w:tr>
      <w:tr w:rsidR="00A30E8F" w:rsidTr="00A52D25">
        <w:tc>
          <w:tcPr>
            <w:tcW w:w="1992" w:type="dxa"/>
            <w:vAlign w:val="center"/>
          </w:tcPr>
          <w:p w:rsidR="00A30E8F" w:rsidRDefault="00A30E8F" w:rsidP="00A52D25">
            <w:pPr>
              <w:ind w:firstLineChars="100" w:firstLine="200"/>
              <w:jc w:val="left"/>
            </w:pPr>
            <w:r>
              <w:rPr>
                <w:rFonts w:hint="eastAsia"/>
              </w:rPr>
              <w:t>Low</w:t>
            </w: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07 (</w:t>
            </w:r>
            <w:r>
              <w:t>29.7, 26.3-33.2</w:t>
            </w:r>
            <w:r>
              <w:rPr>
                <w:rFonts w:hint="eastAsia"/>
              </w:rPr>
              <w:t>)</w:t>
            </w:r>
          </w:p>
        </w:tc>
        <w:tc>
          <w:tcPr>
            <w:tcW w:w="1992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1 (</w:t>
            </w:r>
            <w:r>
              <w:t>35.3, 26.7-44.8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166 (</w:t>
            </w:r>
            <w:r>
              <w:t>28.5, 24.9-32.4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201 (</w:t>
            </w:r>
            <w:r>
              <w:t>10.5, 9.2-12.0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48 (</w:t>
            </w:r>
            <w:r>
              <w:t>16.3, 12.3-21.1</w:t>
            </w:r>
            <w:r>
              <w:rPr>
                <w:rFonts w:hint="eastAsia"/>
              </w:rPr>
              <w:t>)</w:t>
            </w:r>
          </w:p>
        </w:tc>
        <w:tc>
          <w:tcPr>
            <w:tcW w:w="1993" w:type="dxa"/>
            <w:vAlign w:val="center"/>
          </w:tcPr>
          <w:p w:rsidR="00A30E8F" w:rsidRDefault="00A30E8F" w:rsidP="00A52D25">
            <w:pPr>
              <w:jc w:val="center"/>
            </w:pPr>
            <w:r>
              <w:rPr>
                <w:rFonts w:hint="eastAsia"/>
              </w:rPr>
              <w:t>153 (</w:t>
            </w:r>
            <w:r>
              <w:t>9.5, 8.1-11.0</w:t>
            </w:r>
            <w:r>
              <w:rPr>
                <w:rFonts w:hint="eastAsia"/>
              </w:rPr>
              <w:t>)</w:t>
            </w:r>
          </w:p>
        </w:tc>
      </w:tr>
    </w:tbl>
    <w:p w:rsidR="00A30E8F" w:rsidRPr="00AB57BB" w:rsidRDefault="00A30E8F" w:rsidP="00A30E8F">
      <w:pPr>
        <w:widowControl/>
        <w:jc w:val="left"/>
      </w:pPr>
      <w:r>
        <w:rPr>
          <w:rFonts w:hint="eastAsia"/>
        </w:rPr>
        <w:t>Abbreviation</w:t>
      </w:r>
      <w:r>
        <w:t>: CI, Confidence Interval.</w:t>
      </w:r>
    </w:p>
    <w:p w:rsidR="00A30E8F" w:rsidRDefault="00A30E8F" w:rsidP="00A30E8F">
      <w:pPr>
        <w:widowControl/>
        <w:jc w:val="left"/>
      </w:pPr>
      <w:r>
        <w:rPr>
          <w:vertAlign w:val="superscript"/>
        </w:rPr>
        <w:t>a</w:t>
      </w:r>
      <w:r w:rsidR="002F1074">
        <w:t>Disease</w:t>
      </w:r>
      <w:r>
        <w:t xml:space="preserve"> group, participants with cardiovascular diseases; Control group, participants without any diseases.</w:t>
      </w:r>
    </w:p>
    <w:p w:rsidR="00784DE5" w:rsidRPr="00A30E8F" w:rsidRDefault="00784DE5"/>
    <w:sectPr w:rsidR="00784DE5" w:rsidRPr="00A30E8F" w:rsidSect="00A30E8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0685" w:rsidRDefault="00CC0685" w:rsidP="00D6128B">
      <w:r>
        <w:separator/>
      </w:r>
    </w:p>
  </w:endnote>
  <w:endnote w:type="continuationSeparator" w:id="0">
    <w:p w:rsidR="00CC0685" w:rsidRDefault="00CC0685" w:rsidP="00D61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0685" w:rsidRDefault="00CC0685" w:rsidP="00D6128B">
      <w:r>
        <w:separator/>
      </w:r>
    </w:p>
  </w:footnote>
  <w:footnote w:type="continuationSeparator" w:id="0">
    <w:p w:rsidR="00CC0685" w:rsidRDefault="00CC0685" w:rsidP="00D61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8F"/>
    <w:rsid w:val="002F1074"/>
    <w:rsid w:val="00784DE5"/>
    <w:rsid w:val="00A30E8F"/>
    <w:rsid w:val="00CC0685"/>
    <w:rsid w:val="00D6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FBFAA4-A50F-41BC-B265-C7359CAC0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E8F"/>
    <w:pPr>
      <w:widowControl w:val="0"/>
      <w:jc w:val="both"/>
    </w:pPr>
    <w:rPr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0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2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shi Wang</dc:creator>
  <cp:keywords/>
  <dc:description/>
  <cp:lastModifiedBy>Chuangshi Wang</cp:lastModifiedBy>
  <cp:revision>3</cp:revision>
  <dcterms:created xsi:type="dcterms:W3CDTF">2016-11-29T02:15:00Z</dcterms:created>
  <dcterms:modified xsi:type="dcterms:W3CDTF">2017-05-03T14:04:00Z</dcterms:modified>
</cp:coreProperties>
</file>